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1423B" w14:textId="333593FB" w:rsidR="002275ED" w:rsidRPr="0068070B" w:rsidRDefault="002275ED" w:rsidP="002275ED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D22E6">
        <w:rPr>
          <w:rFonts w:ascii="Times New Roman" w:hAnsi="Times New Roman" w:cs="Times New Roman"/>
          <w:b/>
          <w:sz w:val="24"/>
          <w:szCs w:val="24"/>
        </w:rPr>
        <w:t>2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opensity score matching analysis</w:t>
      </w:r>
      <w:bookmarkEnd w:id="0"/>
    </w:p>
    <w:tbl>
      <w:tblPr>
        <w:tblW w:w="3252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3"/>
        <w:gridCol w:w="204"/>
        <w:gridCol w:w="1377"/>
        <w:gridCol w:w="1377"/>
        <w:gridCol w:w="1287"/>
        <w:gridCol w:w="769"/>
      </w:tblGrid>
      <w:tr w:rsidR="002275ED" w:rsidRPr="00250BB5" w14:paraId="27EC43E5" w14:textId="77777777" w:rsidTr="002275ED">
        <w:trPr>
          <w:trHeight w:val="348"/>
          <w:jc w:val="center"/>
        </w:trPr>
        <w:tc>
          <w:tcPr>
            <w:tcW w:w="19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16939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16F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FF6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fter matching</w:t>
            </w:r>
          </w:p>
        </w:tc>
      </w:tr>
      <w:tr w:rsidR="002275ED" w:rsidRPr="00250BB5" w14:paraId="19B11E9C" w14:textId="77777777" w:rsidTr="002275ED">
        <w:trPr>
          <w:trHeight w:val="348"/>
          <w:jc w:val="center"/>
        </w:trPr>
        <w:tc>
          <w:tcPr>
            <w:tcW w:w="19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5743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566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714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ll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607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E35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4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131FA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275ED" w:rsidRPr="00250BB5" w14:paraId="11BE6DA7" w14:textId="77777777" w:rsidTr="002275ED">
        <w:trPr>
          <w:trHeight w:val="348"/>
          <w:jc w:val="center"/>
        </w:trPr>
        <w:tc>
          <w:tcPr>
            <w:tcW w:w="19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063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B20A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09B1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51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B3EF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25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C442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256)</w:t>
            </w:r>
          </w:p>
        </w:tc>
        <w:tc>
          <w:tcPr>
            <w:tcW w:w="4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E9D1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2275ED" w:rsidRPr="00250BB5" w14:paraId="54403BF6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6CC5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hange of fatty live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97E2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9C88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E8BF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AAF8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E627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1B403221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2562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Fatty liver progression (-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258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20B0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93 (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.23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F08F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80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70.31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51A6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13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44.1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33E1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57A93453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EB57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Fatty liver progression (+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29CB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2BA3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19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42.7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CC5B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6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29.6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851D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01E5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43</w:t>
            </w:r>
            <w:r w:rsidRPr="00B01E5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55.8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A35F" w14:textId="77777777" w:rsidR="002275ED" w:rsidRPr="00B01E5F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6087F93B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329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930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6AA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19 ± 9.5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ADE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11 ± 9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5EA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27 ± 9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E26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88</w:t>
            </w:r>
          </w:p>
        </w:tc>
      </w:tr>
      <w:tr w:rsidR="002275ED" w:rsidRPr="00250BB5" w14:paraId="2B1CE1C8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43A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EA6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6CF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96 ± 3.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7A7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.03 ± 3.6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807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88 ± 3.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3F2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5</w:t>
            </w:r>
          </w:p>
        </w:tc>
      </w:tr>
      <w:tr w:rsidR="002275ED" w:rsidRPr="00250BB5" w14:paraId="7CE14481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E74C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9AF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4F9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 (5.2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68B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4.6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737A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 (5.8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C3F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2</w:t>
            </w:r>
          </w:p>
        </w:tc>
      </w:tr>
      <w:tr w:rsidR="002275ED" w:rsidRPr="00250BB5" w14:paraId="241EE793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FE4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B58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87D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0 (15.6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FDA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 (14.84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B7A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 (16.4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0A9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5</w:t>
            </w:r>
          </w:p>
        </w:tc>
      </w:tr>
      <w:tr w:rsidR="002275ED" w:rsidRPr="00250BB5" w14:paraId="62EE8B86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6A60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duration (month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C3A2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FBB5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.48 ± 24.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1E16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.32 ± 30.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0F12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64 ± 16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F481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18</w:t>
            </w:r>
          </w:p>
        </w:tc>
      </w:tr>
      <w:tr w:rsidR="002275ED" w:rsidRPr="00250BB5" w14:paraId="742D2C34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91B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ncer-related facto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BA8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849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790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FC6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912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69769CB4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5B91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Stag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A2D9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33D2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E492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92F4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806B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687</w:t>
            </w:r>
          </w:p>
        </w:tc>
      </w:tr>
      <w:tr w:rsidR="002275ED" w:rsidRPr="00250BB5" w14:paraId="638E1BAF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699C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    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55E5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6E7F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 (7.6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788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 (7.42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BB7D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 (7.8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1978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4E5CEBFD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8F10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     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354F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3CC8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4 (43.75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8F36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 (44.53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E5A9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 (42.97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42C1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6DD2E108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6342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     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AD36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8C42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 (39.26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9878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 (40.23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FAEE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 (38.2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22CF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0C062F66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FD4A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     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F234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ABE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 (9.18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8BD3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 (7.81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00C7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 (10.55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9DE6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5AAC61FF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519F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       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1341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A576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0.20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5571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A505" w14:textId="77777777" w:rsidR="002275ED" w:rsidRPr="00A367DE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367D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0.3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989E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275ED" w:rsidRPr="00250BB5" w14:paraId="1D429DFA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4FE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0ED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B02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157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911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A40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4</w:t>
            </w:r>
          </w:p>
        </w:tc>
      </w:tr>
      <w:tr w:rsidR="002275ED" w:rsidRPr="00250BB5" w14:paraId="49CB23B3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35D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vasive ductal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77E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FFD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4 (82.81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42F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3 (83.20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5E7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1 (82.42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E4E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3CAB4877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6E6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uctal carcinoma in situ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5B1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2EC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 (8.98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FCB8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 (8.5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C80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 (9.3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2B4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6BA1ACB5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D8D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ucinous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9C1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A16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03D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1.17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534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2.3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8E6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7FEE06F7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960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filtrating lobular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C1E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33E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 (2.93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EF5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2.73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BBE9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(3.12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9D3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7FDFE511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369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traducta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apill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A78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B99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C3B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0.78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B4E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0.7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BED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6B886E60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A86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ubular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283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E98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679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39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B2C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3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2D6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5CBC47EF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430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pocrine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0C0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85A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0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C72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0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77A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0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6DA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2FCE866C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7D9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quamous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7EB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49C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20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8D7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0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D17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3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D95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440F6285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BB9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dullary carcinoma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9DD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233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732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1.17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E45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0.7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13F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3DE34549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561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9F0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8DE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F5B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.95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16F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3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201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2F3F2114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D21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BA2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969A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7 (30.66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8B4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3 (32.42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170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4 (28.9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30C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43</w:t>
            </w:r>
          </w:p>
        </w:tc>
      </w:tr>
      <w:tr w:rsidR="002275ED" w:rsidRPr="00250BB5" w14:paraId="10D68F1F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CD7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R (Intermediate or High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0A5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05A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2 (57.3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7AD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8 (38.28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B384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4 (76.6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F1C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0A40F6EB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647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4042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495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7 (54.4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3F7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4 (36.72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55D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3 (72.33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763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284C00DE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4E6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R2 (Intermediate or High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34F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C902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0 (33.20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5ED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1 (27.73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582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 (38.67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18F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1</w:t>
            </w:r>
          </w:p>
        </w:tc>
      </w:tr>
      <w:tr w:rsidR="002275ED" w:rsidRPr="00250BB5" w14:paraId="010F8A93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1A9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53         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F9C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43B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5 (44.5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318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4 (49.76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BE8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1 (39.7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639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44</w:t>
            </w:r>
          </w:p>
        </w:tc>
      </w:tr>
      <w:tr w:rsidR="002275ED" w:rsidRPr="00250BB5" w14:paraId="5DBF6915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3E06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i67 (≥ 40%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8F5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92D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7 (19.1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D9B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 (29.46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FD0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 (9.09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E4E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2E5FE764" w14:textId="77777777" w:rsidTr="002275ED">
        <w:trPr>
          <w:trHeight w:val="330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36A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aboratory tes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61D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4A8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D33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CB6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3A3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2275ED" w:rsidRPr="00250BB5" w14:paraId="4FD7CAF9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A7C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FSH (IU/L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CEC2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BDB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.26 ± 29.3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64B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.42 ± 29.8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1DC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.72 ± 28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A46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9</w:t>
            </w:r>
          </w:p>
        </w:tc>
      </w:tr>
      <w:tr w:rsidR="002275ED" w:rsidRPr="00250BB5" w14:paraId="2710A0E4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9E4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Platelet (10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mm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F23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0164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9.46 ± 71.7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89B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8.30 ± 68.2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554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0.62 ± 74.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60E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4</w:t>
            </w:r>
          </w:p>
        </w:tc>
      </w:tr>
      <w:tr w:rsidR="002275ED" w:rsidRPr="00250BB5" w14:paraId="381F8358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00E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 xml:space="preserve">   AST (U/L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637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484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44 ± 12.8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1A3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05 ± 9.4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C04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.84 ± 15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D0F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0FFFAAC4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E9FF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ALT (U/L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584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159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77 ± 18.0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A56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34 ± 16.8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9FA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.20 ± 19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F8A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7636A621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D13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Serum albumin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AED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F88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3 ± 0.4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E9A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7 ± 0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3FC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9 ± 0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9C6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2544E0EA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3F3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Total bilirubin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0B4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C7F8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9 ± 0.2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85B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 ± 0.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1E4F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5 ± 0.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A75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275ED" w:rsidRPr="00250BB5" w14:paraId="48C9A0DA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289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Total cholesterol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3939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7E3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5.01 ± 35.1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0D2D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6.94 ± 35.4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413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3.08 ± 34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2BA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14</w:t>
            </w:r>
          </w:p>
        </w:tc>
      </w:tr>
      <w:tr w:rsidR="002275ED" w:rsidRPr="00250BB5" w14:paraId="1B520697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965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Triglyceride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B54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7B38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6.92 ± 104.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D4C7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8.35 ± 115.8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998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6.97 ± 92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C11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2275ED" w:rsidRPr="00250BB5" w14:paraId="449A0D72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9F08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HDL-cholesterol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B70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0EB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.98 ± 13.5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2CE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47 ± 13.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1F6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.57 ± 13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230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8</w:t>
            </w:r>
          </w:p>
        </w:tc>
      </w:tr>
      <w:tr w:rsidR="002275ED" w:rsidRPr="00250BB5" w14:paraId="538FBB2A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A2B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LDL-cholesterol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E0D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090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6.98 ± 30.8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1DD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8.47 ± 30.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917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5.35 ± 30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1E1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25</w:t>
            </w:r>
          </w:p>
        </w:tc>
      </w:tr>
      <w:tr w:rsidR="002275ED" w:rsidRPr="00250BB5" w14:paraId="7C1B80F0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0D6E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Fasting blood glucose (mg/</w:t>
            </w: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004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F93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8.70 ± 27.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460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6.10 ± 23.6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E64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1.30 ± 31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A97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70</w:t>
            </w:r>
          </w:p>
        </w:tc>
      </w:tr>
      <w:tr w:rsidR="002275ED" w:rsidRPr="00250BB5" w14:paraId="2551BD77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6C4D" w14:textId="3453E1C7" w:rsidR="002275ED" w:rsidRPr="00250BB5" w:rsidRDefault="002275ED" w:rsidP="000636A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636A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AR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9C3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C672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5 ± 0.7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BC96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5 ± 0.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90AC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4 ± 0.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E995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9</w:t>
            </w:r>
          </w:p>
        </w:tc>
      </w:tr>
      <w:tr w:rsidR="002275ED" w:rsidRPr="00250BB5" w14:paraId="372E26D2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4AE2" w14:textId="2E21F0E8" w:rsidR="002275ED" w:rsidRPr="00250BB5" w:rsidRDefault="002275ED" w:rsidP="000636A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636A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FS</w:t>
            </w:r>
          </w:p>
        </w:tc>
        <w:tc>
          <w:tcPr>
            <w:tcW w:w="1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B92F9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3040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13 ± 1.32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E04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1.30 ± 1.21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6273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0.96 ± 1.4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B62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1</w:t>
            </w:r>
          </w:p>
        </w:tc>
      </w:tr>
      <w:tr w:rsidR="002275ED" w:rsidRPr="00250BB5" w14:paraId="6ADD6201" w14:textId="77777777" w:rsidTr="002275ED">
        <w:trPr>
          <w:trHeight w:val="348"/>
          <w:jc w:val="center"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4126C" w14:textId="646AC423" w:rsidR="002275ED" w:rsidRPr="00250BB5" w:rsidRDefault="002275ED" w:rsidP="000636A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="000636A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IB-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35B54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371CB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9 ± 0.7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15A9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 ± 0.5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DA87A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 ± 0.8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524B1" w14:textId="77777777" w:rsidR="002275ED" w:rsidRPr="00250BB5" w:rsidRDefault="002275ED" w:rsidP="00227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</w:tr>
    </w:tbl>
    <w:p w14:paraId="4A05BA0C" w14:textId="77777777" w:rsidR="002275ED" w:rsidRDefault="002275ED" w:rsidP="002275E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EA7DE7" w14:textId="58BF3799" w:rsidR="002275ED" w:rsidRDefault="002275ED" w:rsidP="002275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250BB5">
        <w:rPr>
          <w:rFonts w:ascii="Times New Roman" w:eastAsia="Times New Roman" w:hAnsi="Times New Roman" w:cs="Times New Roman"/>
          <w:szCs w:val="24"/>
        </w:rPr>
        <w:t>Abbreviations: ER, estrogen receptor; PR, progesterone receptor; HER2, Human epidermal growth factor receptor 2; FSH, follicle stimulating hormone ; AST, aspartate aminotransferase; ALT, alanine aminotransferase; HDL, high-density lipoprotein; LDL, low-density lipoprotein; NFS, nonalcoholic fatty liver disease fib</w:t>
      </w:r>
      <w:r>
        <w:rPr>
          <w:rFonts w:ascii="Times New Roman" w:eastAsia="Times New Roman" w:hAnsi="Times New Roman" w:cs="Times New Roman"/>
          <w:szCs w:val="24"/>
        </w:rPr>
        <w:t>rosis score; FIB-4, fibrosis-4</w:t>
      </w:r>
    </w:p>
    <w:p w14:paraId="6EBAE673" w14:textId="3E52237C" w:rsidR="002657A9" w:rsidRPr="00765101" w:rsidRDefault="009925AD" w:rsidP="00164DFE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sectPr w:rsidR="002657A9" w:rsidRPr="00765101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77767A" w14:textId="77777777" w:rsidR="008607B4" w:rsidRDefault="008607B4" w:rsidP="003C3F20">
      <w:pPr>
        <w:spacing w:after="0" w:line="240" w:lineRule="auto"/>
      </w:pPr>
      <w:r>
        <w:separator/>
      </w:r>
    </w:p>
  </w:endnote>
  <w:endnote w:type="continuationSeparator" w:id="0">
    <w:p w14:paraId="4C4750E0" w14:textId="77777777" w:rsidR="008607B4" w:rsidRDefault="008607B4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90222" w14:textId="77777777" w:rsidR="008607B4" w:rsidRDefault="008607B4" w:rsidP="003C3F20">
      <w:pPr>
        <w:spacing w:after="0" w:line="240" w:lineRule="auto"/>
      </w:pPr>
      <w:r>
        <w:separator/>
      </w:r>
    </w:p>
  </w:footnote>
  <w:footnote w:type="continuationSeparator" w:id="0">
    <w:p w14:paraId="591B2D4A" w14:textId="77777777" w:rsidR="008607B4" w:rsidRDefault="008607B4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4DF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5609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07B4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246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39649B-3D71-4F47-80BC-63F6AF222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6</Words>
  <Characters>2848</Characters>
  <Application>Microsoft Office Word</Application>
  <DocSecurity>0</DocSecurity>
  <Lines>316</Lines>
  <Paragraphs>23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4</cp:revision>
  <cp:lastPrinted>2019-04-17T01:39:00Z</cp:lastPrinted>
  <dcterms:created xsi:type="dcterms:W3CDTF">2020-06-25T02:27:00Z</dcterms:created>
  <dcterms:modified xsi:type="dcterms:W3CDTF">2020-07-16T09:18:00Z</dcterms:modified>
</cp:coreProperties>
</file>